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38C" w:rsidRDefault="005E3202">
      <w:r>
        <w:t>Supplementary</w:t>
      </w:r>
      <w:r w:rsidR="00EB7A3F">
        <w:t xml:space="preserve"> Table</w:t>
      </w:r>
      <w:r w:rsidR="005C0BBB">
        <w:t xml:space="preserve"> </w:t>
      </w:r>
      <w:r w:rsidR="00EB7A3F">
        <w:t xml:space="preserve">S1: </w:t>
      </w:r>
      <w:r w:rsidR="005C0BBB">
        <w:t>The detection</w:t>
      </w:r>
      <w:r w:rsidR="00EE35AC">
        <w:t xml:space="preserve"> of HSV-1, HSV-2 and VZV by</w:t>
      </w:r>
      <w:r w:rsidR="005C0BBB" w:rsidRPr="005C0BBB">
        <w:t xml:space="preserve"> </w:t>
      </w:r>
      <w:proofErr w:type="spellStart"/>
      <w:r w:rsidR="005C0BBB" w:rsidRPr="005C0BBB">
        <w:t>RealStar</w:t>
      </w:r>
      <w:proofErr w:type="spellEnd"/>
      <w:r w:rsidR="005C0BBB" w:rsidRPr="005C0BBB">
        <w:t xml:space="preserve">® and in-house </w:t>
      </w:r>
      <w:r w:rsidR="005C0BBB">
        <w:t xml:space="preserve">multiplex </w:t>
      </w:r>
      <w:r w:rsidR="0063231D">
        <w:t xml:space="preserve">real-time </w:t>
      </w:r>
      <w:r w:rsidR="005C0BBB">
        <w:t xml:space="preserve">PCR </w:t>
      </w:r>
      <w:r w:rsidR="005C0BBB" w:rsidRPr="005C0BBB">
        <w:t>assays</w:t>
      </w:r>
      <w:r w:rsidR="005C0BBB">
        <w:t xml:space="preserve"> using various types of clinical specimens</w:t>
      </w:r>
    </w:p>
    <w:tbl>
      <w:tblPr>
        <w:tblStyle w:val="TableGrid"/>
        <w:tblpPr w:leftFromText="180" w:rightFromText="180" w:vertAnchor="text" w:horzAnchor="margin" w:tblpY="270"/>
        <w:tblW w:w="81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717"/>
        <w:gridCol w:w="1842"/>
        <w:gridCol w:w="1701"/>
        <w:gridCol w:w="1701"/>
      </w:tblGrid>
      <w:tr w:rsidR="00517927" w:rsidRPr="00F640DA" w:rsidTr="00543A21">
        <w:trPr>
          <w:trHeight w:val="315"/>
        </w:trPr>
        <w:tc>
          <w:tcPr>
            <w:tcW w:w="1238" w:type="dxa"/>
            <w:tcBorders>
              <w:bottom w:val="single" w:sz="4" w:space="0" w:color="auto"/>
            </w:tcBorders>
            <w:noWrap/>
            <w:hideMark/>
          </w:tcPr>
          <w:p w:rsidR="00517927" w:rsidRPr="00940A37" w:rsidRDefault="00517927" w:rsidP="00966A0E">
            <w:pPr>
              <w:jc w:val="both"/>
              <w:rPr>
                <w:rFonts w:cs="Arial"/>
                <w:b/>
                <w:bCs/>
                <w:sz w:val="18"/>
                <w:szCs w:val="18"/>
                <w:lang w:eastAsia="zh-TW"/>
              </w:rPr>
            </w:pPr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Date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noWrap/>
            <w:hideMark/>
          </w:tcPr>
          <w:p w:rsidR="00517927" w:rsidRPr="00940A37" w:rsidRDefault="00517927" w:rsidP="00966A0E">
            <w:pPr>
              <w:jc w:val="both"/>
              <w:rPr>
                <w:rFonts w:cs="Arial"/>
                <w:b/>
                <w:bCs/>
                <w:sz w:val="18"/>
                <w:szCs w:val="18"/>
                <w:lang w:eastAsia="zh-TW"/>
              </w:rPr>
            </w:pPr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Sample no.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517927" w:rsidRPr="00940A37" w:rsidRDefault="00517927" w:rsidP="00966A0E">
            <w:pPr>
              <w:jc w:val="both"/>
              <w:rPr>
                <w:rFonts w:cs="Arial"/>
                <w:b/>
                <w:bCs/>
                <w:sz w:val="18"/>
                <w:szCs w:val="18"/>
                <w:lang w:eastAsia="zh-TW"/>
              </w:rPr>
            </w:pPr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Specimen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517927" w:rsidRPr="00940A37" w:rsidRDefault="00517927" w:rsidP="00966A0E">
            <w:pPr>
              <w:jc w:val="both"/>
              <w:rPr>
                <w:rFonts w:cs="Arial"/>
                <w:b/>
                <w:bCs/>
                <w:sz w:val="18"/>
                <w:szCs w:val="18"/>
                <w:lang w:eastAsia="zh-TW"/>
              </w:rPr>
            </w:pPr>
            <w:proofErr w:type="spellStart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RealStar</w:t>
            </w:r>
            <w:proofErr w:type="spellEnd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® PCR (</w:t>
            </w:r>
            <w:proofErr w:type="spellStart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Cp</w:t>
            </w:r>
            <w:proofErr w:type="spellEnd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517927" w:rsidRPr="00940A37" w:rsidRDefault="00517927" w:rsidP="00966A0E">
            <w:pPr>
              <w:rPr>
                <w:rFonts w:cs="Arial"/>
                <w:b/>
                <w:bCs/>
                <w:sz w:val="18"/>
                <w:szCs w:val="18"/>
                <w:lang w:eastAsia="zh-TW"/>
              </w:rPr>
            </w:pPr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In-house multiplex real-time PCR (</w:t>
            </w:r>
            <w:proofErr w:type="spellStart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Cp</w:t>
            </w:r>
            <w:proofErr w:type="spellEnd"/>
            <w:r w:rsidRPr="00940A37">
              <w:rPr>
                <w:rFonts w:cs="Arial"/>
                <w:b/>
                <w:bCs/>
                <w:sz w:val="18"/>
                <w:szCs w:val="18"/>
                <w:lang w:eastAsia="zh-TW"/>
              </w:rPr>
              <w:t>)</w:t>
            </w:r>
          </w:p>
        </w:tc>
      </w:tr>
      <w:tr w:rsidR="00543A21" w:rsidRPr="00F640DA" w:rsidTr="00543A21">
        <w:trPr>
          <w:trHeight w:val="315"/>
        </w:trPr>
        <w:tc>
          <w:tcPr>
            <w:tcW w:w="1238" w:type="dxa"/>
            <w:tcBorders>
              <w:bottom w:val="nil"/>
            </w:tcBorders>
            <w:noWrap/>
          </w:tcPr>
          <w:p w:rsidR="00543A21" w:rsidRPr="00940A37" w:rsidRDefault="00543A21" w:rsidP="00543A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Mar 2017</w:t>
            </w:r>
          </w:p>
        </w:tc>
        <w:tc>
          <w:tcPr>
            <w:tcW w:w="1717" w:type="dxa"/>
            <w:tcBorders>
              <w:bottom w:val="nil"/>
            </w:tcBorders>
            <w:noWrap/>
          </w:tcPr>
          <w:p w:rsidR="00543A21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8916</w:t>
            </w:r>
          </w:p>
        </w:tc>
        <w:tc>
          <w:tcPr>
            <w:tcW w:w="1842" w:type="dxa"/>
            <w:tcBorders>
              <w:bottom w:val="nil"/>
            </w:tcBorders>
            <w:noWrap/>
          </w:tcPr>
          <w:p w:rsidR="00543A21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543A21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543A21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C0060F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2</w:t>
            </w:r>
            <w:r w:rsidR="00C0060F">
              <w:rPr>
                <w:sz w:val="18"/>
                <w:szCs w:val="18"/>
              </w:rPr>
              <w:t xml:space="preserve"> May </w:t>
            </w:r>
            <w:r w:rsidRPr="00940A37">
              <w:rPr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4328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eural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7.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C0060F" w:rsidRDefault="00517927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HSV1 (25.6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C0060F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2</w:t>
            </w:r>
            <w:r w:rsidR="00C0060F">
              <w:rPr>
                <w:sz w:val="18"/>
                <w:szCs w:val="18"/>
              </w:rPr>
              <w:t xml:space="preserve"> May </w:t>
            </w:r>
            <w:r w:rsidRPr="00940A37">
              <w:rPr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4328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nterior lung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6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C0060F" w:rsidRDefault="00517927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HSV1 (23.75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C0060F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2</w:t>
            </w:r>
            <w:r w:rsidR="00C0060F">
              <w:rPr>
                <w:sz w:val="18"/>
                <w:szCs w:val="18"/>
              </w:rPr>
              <w:t xml:space="preserve"> May </w:t>
            </w:r>
            <w:r w:rsidRPr="00940A37">
              <w:rPr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4328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osterior gastric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6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C0060F" w:rsidRDefault="00517927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HSV1 (24.64)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Pr="00940A37" w:rsidRDefault="00C0060F" w:rsidP="00C006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May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9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Default="00C0060F" w:rsidP="00C006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Aug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50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Default="00C0060F" w:rsidP="00C006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Sep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Default="00C0060F" w:rsidP="00C0060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Sep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825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006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  <w:r w:rsidR="00C0060F">
              <w:rPr>
                <w:rFonts w:cstheme="minorHAnsi"/>
                <w:sz w:val="18"/>
                <w:szCs w:val="18"/>
              </w:rPr>
              <w:t xml:space="preserve"> Oct </w:t>
            </w:r>
            <w:r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96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C0060F" w:rsidRDefault="00517927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Default="00C0060F" w:rsidP="00C0060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Nov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5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C0060F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 Dec </w:t>
            </w:r>
            <w:r w:rsidR="00517927" w:rsidRPr="00940A37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061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esic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31.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C0060F" w:rsidRDefault="00517927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VZV (31.47)</w:t>
            </w:r>
          </w:p>
        </w:tc>
      </w:tr>
      <w:tr w:rsidR="00C0060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0060F" w:rsidRDefault="00C0060F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 Dec 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0060F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3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0060F" w:rsidRPr="00940A37" w:rsidRDefault="00C0060F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260402" w:rsidRDefault="00C0060F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0060F" w:rsidRPr="00C0060F" w:rsidRDefault="00C0060F" w:rsidP="00966A0E">
            <w:pPr>
              <w:rPr>
                <w:sz w:val="18"/>
                <w:szCs w:val="18"/>
              </w:rPr>
            </w:pPr>
            <w:r w:rsidRPr="00C0060F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2</w:t>
            </w:r>
            <w:r w:rsidR="00A46C05">
              <w:rPr>
                <w:rFonts w:cstheme="minorHAnsi"/>
                <w:sz w:val="18"/>
                <w:szCs w:val="18"/>
              </w:rPr>
              <w:t xml:space="preserve"> Dec </w:t>
            </w:r>
            <w:r w:rsidRPr="00940A37"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420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4.2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3.8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A46C05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7 Jan </w:t>
            </w:r>
            <w:r w:rsidR="00517927"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05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  <w:hideMark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enital ulc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0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2.57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A46C05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0 Jan </w:t>
            </w:r>
            <w:r w:rsidR="00517927"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08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vitr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19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0.12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A46C05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12 Jan </w:t>
            </w:r>
            <w:r w:rsidR="00517927"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09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74B48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eni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2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4.8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2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103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igh vagin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5.6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7.67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6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13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0.1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2.38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9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15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proofErr w:type="spellStart"/>
            <w:r w:rsidRPr="00940A37">
              <w:rPr>
                <w:sz w:val="18"/>
                <w:szCs w:val="18"/>
              </w:rPr>
              <w:t>Vulval</w:t>
            </w:r>
            <w:proofErr w:type="spellEnd"/>
            <w:r w:rsidRPr="00940A37"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0.7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1.9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9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15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9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2.10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0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15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6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5.54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6</w:t>
            </w:r>
            <w:r w:rsidR="00A46C05">
              <w:rPr>
                <w:rFonts w:cstheme="minorHAnsi"/>
                <w:sz w:val="18"/>
                <w:szCs w:val="18"/>
              </w:rPr>
              <w:t xml:space="preserve"> Ja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21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proofErr w:type="spellStart"/>
            <w:r w:rsidRPr="00940A37">
              <w:rPr>
                <w:sz w:val="18"/>
                <w:szCs w:val="18"/>
              </w:rPr>
              <w:t>Vulval</w:t>
            </w:r>
            <w:proofErr w:type="spellEnd"/>
            <w:r w:rsidRPr="00940A37"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1.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3.80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6</w:t>
            </w:r>
            <w:r w:rsidR="00A46C05">
              <w:rPr>
                <w:rFonts w:cstheme="minorHAnsi"/>
                <w:sz w:val="18"/>
                <w:szCs w:val="18"/>
              </w:rPr>
              <w:t xml:space="preserve"> Feb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276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faci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20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1.02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0</w:t>
            </w:r>
            <w:r w:rsidR="00A46C05">
              <w:rPr>
                <w:rFonts w:cstheme="minorHAnsi"/>
                <w:sz w:val="18"/>
                <w:szCs w:val="18"/>
              </w:rPr>
              <w:t xml:space="preserve"> Feb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315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3.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3.61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9</w:t>
            </w:r>
            <w:r w:rsidR="00A46C05">
              <w:rPr>
                <w:rFonts w:cstheme="minorHAnsi"/>
                <w:sz w:val="18"/>
                <w:szCs w:val="18"/>
              </w:rPr>
              <w:t xml:space="preserve"> Feb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36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proofErr w:type="spellStart"/>
            <w:r w:rsidRPr="00940A37">
              <w:rPr>
                <w:sz w:val="18"/>
                <w:szCs w:val="18"/>
              </w:rPr>
              <w:t>Vulval</w:t>
            </w:r>
            <w:proofErr w:type="spellEnd"/>
            <w:r w:rsidRPr="00940A37"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17.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0.8</w:t>
            </w:r>
            <w:r>
              <w:rPr>
                <w:sz w:val="18"/>
                <w:szCs w:val="18"/>
              </w:rPr>
              <w:t>0</w:t>
            </w:r>
            <w:r w:rsidRPr="00940A37">
              <w:rPr>
                <w:sz w:val="18"/>
                <w:szCs w:val="18"/>
              </w:rPr>
              <w:t>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1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 xml:space="preserve">413842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NP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145E0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4.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145E0" w:rsidRDefault="00517927" w:rsidP="009145E0">
            <w:pPr>
              <w:rPr>
                <w:sz w:val="18"/>
                <w:szCs w:val="18"/>
              </w:rPr>
            </w:pPr>
            <w:r w:rsidRPr="009145E0">
              <w:rPr>
                <w:sz w:val="18"/>
                <w:szCs w:val="18"/>
              </w:rPr>
              <w:t>HSV1 (24.52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1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145E0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5.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145E0" w:rsidRDefault="00517927" w:rsidP="009145E0">
            <w:pPr>
              <w:rPr>
                <w:sz w:val="18"/>
                <w:szCs w:val="18"/>
              </w:rPr>
            </w:pPr>
            <w:r w:rsidRPr="009145E0">
              <w:rPr>
                <w:sz w:val="18"/>
                <w:szCs w:val="18"/>
              </w:rPr>
              <w:t>HSV1 (25.11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145E0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5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145E0" w:rsidRDefault="00517927" w:rsidP="009145E0">
            <w:pPr>
              <w:rPr>
                <w:sz w:val="18"/>
                <w:szCs w:val="18"/>
              </w:rPr>
            </w:pPr>
            <w:r w:rsidRPr="009145E0">
              <w:rPr>
                <w:sz w:val="18"/>
                <w:szCs w:val="18"/>
              </w:rPr>
              <w:t>HSV1 (24.91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145E0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2.5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145E0" w:rsidRDefault="00517927" w:rsidP="009145E0">
            <w:pPr>
              <w:rPr>
                <w:sz w:val="18"/>
                <w:szCs w:val="18"/>
              </w:rPr>
            </w:pPr>
            <w:r w:rsidRPr="009145E0">
              <w:rPr>
                <w:sz w:val="18"/>
                <w:szCs w:val="18"/>
              </w:rPr>
              <w:t>HSV1 (32.7</w:t>
            </w:r>
            <w:r>
              <w:rPr>
                <w:sz w:val="18"/>
                <w:szCs w:val="18"/>
              </w:rPr>
              <w:t>0</w:t>
            </w:r>
            <w:r w:rsidRPr="009145E0">
              <w:rPr>
                <w:sz w:val="18"/>
                <w:szCs w:val="18"/>
              </w:rPr>
              <w:t>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8</w:t>
            </w:r>
            <w:r w:rsidR="00A46C05">
              <w:rPr>
                <w:rFonts w:cstheme="minorHAnsi"/>
                <w:sz w:val="18"/>
                <w:szCs w:val="18"/>
              </w:rPr>
              <w:t xml:space="preserve"> Ma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645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0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0.52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1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7699/7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vitr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6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7986/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 xml:space="preserve">Anterior chamber </w:t>
            </w:r>
            <w:r w:rsidRPr="00940A37">
              <w:rPr>
                <w:sz w:val="18"/>
                <w:szCs w:val="18"/>
              </w:rPr>
              <w:lastRenderedPageBreak/>
              <w:t>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lastRenderedPageBreak/>
              <w:t>16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28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Skin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7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000/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ight eye </w:t>
            </w:r>
            <w:r w:rsidRPr="00940A37">
              <w:rPr>
                <w:sz w:val="18"/>
                <w:szCs w:val="18"/>
              </w:rPr>
              <w:t>aqueous tap</w:t>
            </w:r>
            <w:r>
              <w:rPr>
                <w:sz w:val="18"/>
                <w:szCs w:val="18"/>
              </w:rPr>
              <w:t>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7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014/1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Sublingual ulc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7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0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repuc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0.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3.25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8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176/7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9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239/4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vitreous biopsy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0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285/8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4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Ey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19.2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0.2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Mouth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4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5.21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Fac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5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5.9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388/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4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557/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eye vitr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4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560/6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eye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6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768/6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t. Aqu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6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7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8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911/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eye vitr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8</w:t>
            </w:r>
            <w:r w:rsidR="00A46C05">
              <w:rPr>
                <w:rFonts w:cstheme="minorHAnsi"/>
                <w:sz w:val="18"/>
                <w:szCs w:val="18"/>
              </w:rPr>
              <w:t xml:space="preserve"> Apr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915/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eye 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8984/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7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4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7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451/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 xml:space="preserve">Right eye aqueous </w:t>
            </w:r>
            <w:proofErr w:type="spellStart"/>
            <w:r w:rsidRPr="00940A37">
              <w:rPr>
                <w:sz w:val="18"/>
                <w:szCs w:val="18"/>
              </w:rPr>
              <w:t>humou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8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56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Chest blister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0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706/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aqueous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0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779/8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1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7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4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09993/9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6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1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proofErr w:type="spellStart"/>
            <w:r w:rsidRPr="00940A37">
              <w:rPr>
                <w:sz w:val="18"/>
                <w:szCs w:val="18"/>
              </w:rPr>
              <w:t>Vulval</w:t>
            </w:r>
            <w:proofErr w:type="spellEnd"/>
            <w:r w:rsidRPr="00940A37"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29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30.65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8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27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19.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2.38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1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44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esicle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14.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14.86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1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451/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 xml:space="preserve">Skin swab (right </w:t>
            </w:r>
            <w:r w:rsidRPr="00940A37">
              <w:rPr>
                <w:sz w:val="18"/>
                <w:szCs w:val="18"/>
              </w:rPr>
              <w:lastRenderedPageBreak/>
              <w:t>thigh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lastRenderedPageBreak/>
              <w:t>21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468/6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55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enital ulc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17.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19.3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3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6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esic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16.2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16.61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4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607/0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4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610/1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corne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5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657/5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nterior chamber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5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683/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Right eye aqu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5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77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proofErr w:type="spellStart"/>
            <w:r w:rsidRPr="00940A37">
              <w:rPr>
                <w:sz w:val="18"/>
                <w:szCs w:val="18"/>
              </w:rPr>
              <w:t>Vulval</w:t>
            </w:r>
            <w:proofErr w:type="spellEnd"/>
            <w:r w:rsidRPr="00940A37"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6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718/1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A46C05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8</w:t>
            </w:r>
            <w:r w:rsidR="00A46C05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 xml:space="preserve">811000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26.9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6.75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29</w:t>
            </w:r>
            <w:r w:rsidR="00C4139C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098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ronchial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30</w:t>
            </w:r>
            <w:r w:rsidR="00C4139C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183/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vitr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31</w:t>
            </w:r>
            <w:r w:rsidR="00C4139C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283/8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Left eye aqu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3</w:t>
            </w:r>
            <w:r w:rsidR="00C4139C">
              <w:rPr>
                <w:rFonts w:cstheme="minorHAnsi"/>
                <w:sz w:val="18"/>
                <w:szCs w:val="18"/>
              </w:rPr>
              <w:t xml:space="preserve"> May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39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6.0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5.08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4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494/9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3.7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4.16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4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49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lans penis ulc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33.9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36.14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5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535/3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ABD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24.8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3.70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5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5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Sali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23.1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3.67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C4139C" w:rsidP="00C413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 Jun </w:t>
            </w:r>
            <w:r w:rsidR="00517927"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552/76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22.9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3.59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6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5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Sali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1.8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1.96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6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599/60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Skin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36.5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5.76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6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1648/4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3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20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i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3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213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6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245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940A37">
              <w:rPr>
                <w:rFonts w:cstheme="minorHAnsi"/>
                <w:sz w:val="18"/>
                <w:szCs w:val="18"/>
              </w:rPr>
              <w:t>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7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244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Peni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2 (33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35.62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 w:rsidRPr="00940A37">
              <w:rPr>
                <w:rFonts w:cstheme="minorHAnsi"/>
                <w:sz w:val="18"/>
                <w:szCs w:val="18"/>
              </w:rPr>
              <w:t>19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 w:rsidRPr="00940A37"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81253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966A0E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5.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966A0E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6.60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413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  <w:r w:rsidR="00C4139C">
              <w:rPr>
                <w:rFonts w:cstheme="minorHAnsi"/>
                <w:sz w:val="18"/>
                <w:szCs w:val="18"/>
              </w:rPr>
              <w:t xml:space="preserve"> Jun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48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E148C2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9.7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V1 (30.96</w:t>
            </w:r>
            <w:r w:rsidRPr="00940A37">
              <w:rPr>
                <w:sz w:val="18"/>
                <w:szCs w:val="18"/>
              </w:rPr>
              <w:t>)</w:t>
            </w:r>
          </w:p>
        </w:tc>
      </w:tr>
      <w:tr w:rsidR="00761DED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Default="00761DED" w:rsidP="00C413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Jul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Default="00761DED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2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Default="00761DED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E148C2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Default="00761DED" w:rsidP="00E14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53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r lip les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F836C3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4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2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F836C3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719/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eye aqueou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F836C3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79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F836C3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86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F836C3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1.4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F836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V1 (22.46</w:t>
            </w:r>
            <w:r w:rsidRPr="00940A37">
              <w:rPr>
                <w:sz w:val="18"/>
                <w:szCs w:val="18"/>
              </w:rPr>
              <w:t>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0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0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ulval</w:t>
            </w:r>
            <w:proofErr w:type="spellEnd"/>
            <w:r>
              <w:rPr>
                <w:sz w:val="18"/>
                <w:szCs w:val="18"/>
              </w:rPr>
              <w:t xml:space="preserve">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HSV1 (20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V1 (21.79</w:t>
            </w:r>
            <w:r w:rsidRPr="00940A37">
              <w:rPr>
                <w:sz w:val="18"/>
                <w:szCs w:val="18"/>
              </w:rPr>
              <w:t>)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119/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137/3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rior chamber aspirat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517927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517927" w:rsidRPr="00940A37" w:rsidRDefault="00517927" w:rsidP="00C36E7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  <w:r w:rsidR="00C36E7A">
              <w:rPr>
                <w:rFonts w:cstheme="minorHAnsi"/>
                <w:sz w:val="18"/>
                <w:szCs w:val="18"/>
              </w:rPr>
              <w:t xml:space="preserve"> Jul </w:t>
            </w: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4249/5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eye vitreous tapp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260402" w:rsidRDefault="00517927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VZV (16.5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517927" w:rsidRPr="00940A37" w:rsidRDefault="00517927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ZV (16.37</w:t>
            </w:r>
            <w:r w:rsidRPr="00940A37">
              <w:rPr>
                <w:sz w:val="18"/>
                <w:szCs w:val="18"/>
              </w:rPr>
              <w:t>)</w:t>
            </w:r>
          </w:p>
        </w:tc>
      </w:tr>
      <w:tr w:rsidR="00EB7A3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Jul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Aug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95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Sep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73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6B357A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6B3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Sep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777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li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Oct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4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Oct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55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Oct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84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Oct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28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59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kin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B7A3F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6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260402" w:rsidRDefault="00761DED" w:rsidP="00EB7A3F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EB7A3F" w:rsidRPr="00940A37" w:rsidRDefault="00761DED" w:rsidP="00EB7A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83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97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0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18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27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3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kin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42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A74B48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48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A74B48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Nov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A74B48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60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A74B48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ni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Dec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87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Dec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9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Dec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98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enile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761DE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Dec 201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16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761DED" w:rsidRPr="00940A37" w:rsidRDefault="00321AC0" w:rsidP="00761DED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260402" w:rsidRDefault="00761DED" w:rsidP="00761DED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761DED" w:rsidRPr="00940A37" w:rsidRDefault="00761DED" w:rsidP="00761D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Jan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046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Feb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12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kin vesicle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20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CF679D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4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34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36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3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44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46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84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96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enit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Ma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0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28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sicle trunk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89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CF679D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95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ister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97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16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933C46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35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260402" w:rsidRDefault="00933C46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933C46" w:rsidRPr="00940A37" w:rsidRDefault="00933C46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36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CF679D" w:rsidP="00933C46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CF679D" w:rsidP="00933C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39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260402" w:rsidRDefault="00634449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5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260402" w:rsidRDefault="00634449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49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260402" w:rsidRDefault="00634449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56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260402" w:rsidRDefault="00634449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Apr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57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ist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260402" w:rsidRDefault="00634449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Jun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83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lasm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6E29AB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Jun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89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sicle flui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6E29AB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Jun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04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liv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6E29AB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Jun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4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lister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6E29AB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CF679D" w:rsidRPr="00940A37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CF679D" w:rsidRDefault="00CF679D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Jul 201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608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al swab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Pr="00260402" w:rsidRDefault="006E29AB" w:rsidP="00634449">
            <w:pPr>
              <w:rPr>
                <w:sz w:val="18"/>
                <w:szCs w:val="18"/>
              </w:rPr>
            </w:pPr>
            <w:r w:rsidRPr="00260402">
              <w:rPr>
                <w:sz w:val="18"/>
                <w:szCs w:val="18"/>
              </w:rPr>
              <w:t>-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CF679D" w:rsidRDefault="006E29AB" w:rsidP="006344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6 ID1-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VZV (24.0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4.97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6 ID1-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HSV1 (23.1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5.14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6 ID1-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VZV (17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18.19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6 ID1-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HSV2 (21.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3.14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7 ID1-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VZV (18.4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18.39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7 ID1-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HSV1 (19.2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20.54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7 ID1-0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4.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4.09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7 ID1-1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-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8 ID1-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VZV (21.7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VZV (21.39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CAP2018 ID1-05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jc w:val="both"/>
              <w:rPr>
                <w:rFonts w:cs="Arial"/>
                <w:sz w:val="18"/>
                <w:szCs w:val="18"/>
                <w:lang w:eastAsia="zh-TW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  <w:highlight w:val="yellow"/>
              </w:rPr>
            </w:pPr>
            <w:r w:rsidRPr="00940A37">
              <w:rPr>
                <w:sz w:val="18"/>
                <w:szCs w:val="18"/>
              </w:rPr>
              <w:t>HSV1 (21.2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18.38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DNA18C1-01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Transport med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5.3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5.18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DNA18C1-02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Transport med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9.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30.45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DNA18C1-03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Transport med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3.6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3.53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DNA18C1-0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Transport mediu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7.0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2 (27.91)</w:t>
            </w:r>
          </w:p>
        </w:tc>
      </w:tr>
      <w:tr w:rsidR="00634449" w:rsidRPr="00F640DA" w:rsidTr="00543A21">
        <w:trPr>
          <w:trHeight w:val="315"/>
        </w:trPr>
        <w:tc>
          <w:tcPr>
            <w:tcW w:w="1238" w:type="dxa"/>
            <w:tcBorders>
              <w:top w:val="nil"/>
              <w:bottom w:val="single" w:sz="4" w:space="0" w:color="auto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DNA18C1-05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Transport mediu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4.0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:rsidR="00634449" w:rsidRPr="00940A37" w:rsidRDefault="00634449" w:rsidP="00634449">
            <w:pPr>
              <w:rPr>
                <w:sz w:val="18"/>
                <w:szCs w:val="18"/>
              </w:rPr>
            </w:pPr>
            <w:r w:rsidRPr="00940A37">
              <w:rPr>
                <w:sz w:val="18"/>
                <w:szCs w:val="18"/>
              </w:rPr>
              <w:t>HSV1 (31.95)</w:t>
            </w:r>
          </w:p>
        </w:tc>
      </w:tr>
    </w:tbl>
    <w:p w:rsidR="005C0BBB" w:rsidRPr="0084087E" w:rsidRDefault="00143BAC">
      <w:pPr>
        <w:rPr>
          <w:sz w:val="18"/>
          <w:szCs w:val="18"/>
        </w:rPr>
      </w:pPr>
      <w:r w:rsidRPr="0084087E">
        <w:rPr>
          <w:sz w:val="18"/>
          <w:szCs w:val="18"/>
        </w:rPr>
        <w:t xml:space="preserve">BA, bronchial aspirate; BAL, </w:t>
      </w:r>
      <w:proofErr w:type="spellStart"/>
      <w:r w:rsidRPr="0084087E">
        <w:rPr>
          <w:sz w:val="18"/>
          <w:szCs w:val="18"/>
        </w:rPr>
        <w:t>bronchoalveolar</w:t>
      </w:r>
      <w:proofErr w:type="spellEnd"/>
      <w:r w:rsidRPr="0084087E">
        <w:rPr>
          <w:sz w:val="18"/>
          <w:szCs w:val="18"/>
        </w:rPr>
        <w:t xml:space="preserve"> lavage; CSF, cerebrospinal fluid; </w:t>
      </w:r>
      <w:r w:rsidR="00761DED">
        <w:rPr>
          <w:sz w:val="18"/>
          <w:szCs w:val="18"/>
        </w:rPr>
        <w:t xml:space="preserve">ETA, endotracheal aspirate; </w:t>
      </w:r>
      <w:r w:rsidRPr="0084087E">
        <w:rPr>
          <w:sz w:val="18"/>
          <w:szCs w:val="18"/>
        </w:rPr>
        <w:t>NPA, nasopharyngeal aspirate</w:t>
      </w:r>
    </w:p>
    <w:p w:rsidR="005C0BBB" w:rsidRPr="007F37F1" w:rsidRDefault="00966A0E">
      <w:pPr>
        <w:rPr>
          <w:sz w:val="18"/>
          <w:szCs w:val="18"/>
        </w:rPr>
      </w:pPr>
      <w:r w:rsidRPr="0084087E">
        <w:rPr>
          <w:rFonts w:cstheme="minorHAnsi"/>
          <w:sz w:val="18"/>
          <w:szCs w:val="18"/>
        </w:rPr>
        <w:t>+: detected; −: not d</w:t>
      </w:r>
      <w:r w:rsidRPr="007F37F1">
        <w:rPr>
          <w:rFonts w:cstheme="minorHAnsi"/>
          <w:sz w:val="18"/>
          <w:szCs w:val="18"/>
        </w:rPr>
        <w:t>etected</w:t>
      </w:r>
    </w:p>
    <w:p w:rsidR="005C0BBB" w:rsidRPr="007F37F1" w:rsidRDefault="007F37F1" w:rsidP="007F37F1">
      <w:pPr>
        <w:rPr>
          <w:sz w:val="18"/>
          <w:szCs w:val="18"/>
        </w:rPr>
      </w:pPr>
      <w:r w:rsidRPr="007F37F1">
        <w:rPr>
          <w:sz w:val="18"/>
          <w:szCs w:val="18"/>
        </w:rPr>
        <w:t xml:space="preserve">* </w:t>
      </w:r>
      <w:proofErr w:type="gramStart"/>
      <w:r>
        <w:rPr>
          <w:sz w:val="18"/>
          <w:szCs w:val="18"/>
        </w:rPr>
        <w:t>samples</w:t>
      </w:r>
      <w:proofErr w:type="gramEnd"/>
      <w:r>
        <w:rPr>
          <w:sz w:val="18"/>
          <w:szCs w:val="18"/>
        </w:rPr>
        <w:t xml:space="preserve"> from QCMD in 2018</w:t>
      </w:r>
    </w:p>
    <w:sectPr w:rsidR="005C0BBB" w:rsidRPr="007F37F1" w:rsidSect="006C4D6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261379"/>
    <w:multiLevelType w:val="hybridMultilevel"/>
    <w:tmpl w:val="F8A0CDCA"/>
    <w:lvl w:ilvl="0" w:tplc="626C47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0BBB"/>
    <w:rsid w:val="000409E3"/>
    <w:rsid w:val="00083AB9"/>
    <w:rsid w:val="00143BAC"/>
    <w:rsid w:val="001F75CD"/>
    <w:rsid w:val="00260402"/>
    <w:rsid w:val="00302509"/>
    <w:rsid w:val="0031236B"/>
    <w:rsid w:val="00321AC0"/>
    <w:rsid w:val="00360606"/>
    <w:rsid w:val="004D0724"/>
    <w:rsid w:val="00517927"/>
    <w:rsid w:val="00543A21"/>
    <w:rsid w:val="00587FAA"/>
    <w:rsid w:val="0059253D"/>
    <w:rsid w:val="005C0BBB"/>
    <w:rsid w:val="005E3202"/>
    <w:rsid w:val="0063231D"/>
    <w:rsid w:val="00634449"/>
    <w:rsid w:val="00677915"/>
    <w:rsid w:val="006B357A"/>
    <w:rsid w:val="006C4D6A"/>
    <w:rsid w:val="006E29AB"/>
    <w:rsid w:val="00706347"/>
    <w:rsid w:val="00761BF6"/>
    <w:rsid w:val="00761DED"/>
    <w:rsid w:val="00767127"/>
    <w:rsid w:val="007E33DA"/>
    <w:rsid w:val="007F37F1"/>
    <w:rsid w:val="00810926"/>
    <w:rsid w:val="0084087E"/>
    <w:rsid w:val="009145E0"/>
    <w:rsid w:val="00926CB5"/>
    <w:rsid w:val="00933C46"/>
    <w:rsid w:val="00940A37"/>
    <w:rsid w:val="00966A0E"/>
    <w:rsid w:val="009E799D"/>
    <w:rsid w:val="00A46C05"/>
    <w:rsid w:val="00A74B48"/>
    <w:rsid w:val="00B63E0C"/>
    <w:rsid w:val="00BC7539"/>
    <w:rsid w:val="00C0060F"/>
    <w:rsid w:val="00C36E7A"/>
    <w:rsid w:val="00C4139C"/>
    <w:rsid w:val="00C65502"/>
    <w:rsid w:val="00C65875"/>
    <w:rsid w:val="00CA0859"/>
    <w:rsid w:val="00CF679D"/>
    <w:rsid w:val="00E148C2"/>
    <w:rsid w:val="00E51C66"/>
    <w:rsid w:val="00EB68F9"/>
    <w:rsid w:val="00EB7A3F"/>
    <w:rsid w:val="00EE35AC"/>
    <w:rsid w:val="00F37E4B"/>
    <w:rsid w:val="00F8038C"/>
    <w:rsid w:val="00F8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D6A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BB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7F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BBB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37F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3</TotalTime>
  <Pages>6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MH-MB-05</dc:creator>
  <cp:lastModifiedBy>cyrilyip@gmail.com</cp:lastModifiedBy>
  <cp:revision>46</cp:revision>
  <dcterms:created xsi:type="dcterms:W3CDTF">2018-06-15T04:35:00Z</dcterms:created>
  <dcterms:modified xsi:type="dcterms:W3CDTF">2019-07-10T10:05:00Z</dcterms:modified>
</cp:coreProperties>
</file>